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00824B" w14:textId="4DE8B311" w:rsidR="00FF6499" w:rsidRDefault="009B2E21" w:rsidP="00FF6499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</w:t>
      </w:r>
      <w:r w:rsidR="004D4D04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</w:t>
      </w:r>
      <w:r w:rsidR="00431524">
        <w:rPr>
          <w:rFonts w:ascii="Times New Roman" w:hAnsi="Times New Roman" w:cs="Times New Roman"/>
        </w:rPr>
        <w:t>Table</w:t>
      </w:r>
      <w:r w:rsidR="002C0B7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–</w:t>
      </w:r>
      <w:r w:rsidR="002C0B7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ene ontology terms for biological processes, molecular function and cellular compartment </w:t>
      </w:r>
      <w:r w:rsidRPr="009B2E21">
        <w:rPr>
          <w:rFonts w:ascii="Times New Roman" w:hAnsi="Times New Roman" w:cs="Times New Roman"/>
        </w:rPr>
        <w:t>of target genes from the 40 miRNAs differentially expressed between tumor and healthy tissue of colorectal cancer patients.</w:t>
      </w:r>
    </w:p>
    <w:tbl>
      <w:tblPr>
        <w:tblW w:w="11907" w:type="dxa"/>
        <w:tblLook w:val="04A0" w:firstRow="1" w:lastRow="0" w:firstColumn="1" w:lastColumn="0" w:noHBand="0" w:noVBand="1"/>
      </w:tblPr>
      <w:tblGrid>
        <w:gridCol w:w="8364"/>
        <w:gridCol w:w="1134"/>
        <w:gridCol w:w="1134"/>
        <w:gridCol w:w="1275"/>
      </w:tblGrid>
      <w:tr w:rsidR="003909DC" w:rsidRPr="00431524" w14:paraId="6897F906" w14:textId="77777777" w:rsidTr="009B2E21">
        <w:trPr>
          <w:trHeight w:val="320"/>
        </w:trPr>
        <w:tc>
          <w:tcPr>
            <w:tcW w:w="8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015EA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 xml:space="preserve">G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erm 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Catego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5A985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5225F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en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43BD3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miRNAs</w:t>
            </w:r>
          </w:p>
        </w:tc>
      </w:tr>
      <w:tr w:rsidR="003909DC" w:rsidRPr="00431524" w14:paraId="35FD3B0B" w14:textId="77777777" w:rsidTr="009B2E21">
        <w:trPr>
          <w:trHeight w:val="320"/>
        </w:trPr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5730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organel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9785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7CF2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459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0929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3909DC" w:rsidRPr="00431524" w14:paraId="4E0368E7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E3F8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ion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8C2A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16C0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28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A862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3909DC" w:rsidRPr="00431524" w14:paraId="412B323C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53AF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cellular nitrogen compound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64BF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DD1C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21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6053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3909DC" w:rsidRPr="00431524" w14:paraId="09BD1CDD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F8B8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cellular protein modification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8B48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F3DE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1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53A8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3909DC" w:rsidRPr="00431524" w14:paraId="6916BC8F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130B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biosynthet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4EC8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3AEE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8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8211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3909DC" w:rsidRPr="00431524" w14:paraId="4BBA9C10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B9DB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gene ex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BC5C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D8F0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3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158D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3909DC" w:rsidRPr="00431524" w14:paraId="269A2FE5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E37C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nucleic acid binding transcription factor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E570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C7E9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4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27C3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3909DC" w:rsidRPr="00431524" w14:paraId="7036C04E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25AF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neurotrophin TRK receptor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549C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BAB1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DFDB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3909DC" w:rsidRPr="00431524" w14:paraId="606D822A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51D0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enzyme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A4E7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13FF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5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14EC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3909DC" w:rsidRPr="00431524" w14:paraId="4429273B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7CC4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protein compl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608A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7935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3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AF63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3909DC" w:rsidRPr="00431524" w14:paraId="55E85209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DA19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Fc-epsilon receptor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DEDB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2F14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02F5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3909DC" w:rsidRPr="00431524" w14:paraId="5988F5FE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05BA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protein binding transcription factor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7DF9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854A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1477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3909DC" w:rsidRPr="00431524" w14:paraId="23766606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E62A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epidermal growth factor receptor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D1BE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42DC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CDC8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3909DC" w:rsidRPr="00431524" w14:paraId="44AC79D4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AB1B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cytos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E3C1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3EC1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2B35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3909DC" w:rsidRPr="00431524" w14:paraId="2DB786F2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914F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cytoskeletal protein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4EA1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428B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3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8FFD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3909DC" w:rsidRPr="00431524" w14:paraId="1090D057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C7EE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blood coag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E362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EC10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E3E7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3909DC" w:rsidRPr="00431524" w14:paraId="5A8D5A97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4EA8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symbiosis, encompassing mutualism through parasit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4D95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4312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B944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3909DC" w:rsidRPr="00431524" w14:paraId="5D0509D8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3A7A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nucleopla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628A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2AA9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4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9020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3909DC" w:rsidRPr="00431524" w14:paraId="20608619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84CD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viral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8471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9FF7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BA6C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3909DC" w:rsidRPr="00431524" w14:paraId="52BE4BCA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1DC9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fibroblast growth factor receptor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8469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6233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FEE4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3909DC" w:rsidRPr="00431524" w14:paraId="1F9494EA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71DA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ca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A07F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FBFB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6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AFD6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3909DC" w:rsidRPr="00431524" w14:paraId="4C2032CE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8544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synaptic transmi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3447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78F0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4D73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3909DC" w:rsidRPr="00431524" w14:paraId="155B6FD4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F6C2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cellular lipid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35DC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1A67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C753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3909DC" w:rsidRPr="00431524" w14:paraId="4F583473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E617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transcription, DNA-templ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E489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3011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7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BCEB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3909DC" w:rsidRPr="00431524" w14:paraId="673FE1D2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F8A6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small molecule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A424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B685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6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E40E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3909DC" w:rsidRPr="00431524" w14:paraId="32FAFDD4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3558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cellular component assemb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34B5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BF05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4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16A7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3909DC" w:rsidRPr="00431524" w14:paraId="46F9819E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7CEA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nzyme regulator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011D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82CA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2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3D46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3909DC" w:rsidRPr="00431524" w14:paraId="05E77F18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6668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macromolecular complex assemb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A616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48AC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2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CE8C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3909DC" w:rsidRPr="00431524" w14:paraId="565E552C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71F8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mitotic cell cy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FE0D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1317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0F15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3909DC" w:rsidRPr="00431524" w14:paraId="3CC8B176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49D4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transcription initiation from RNA polymerase II promo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49D8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B8D0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D921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3909DC" w:rsidRPr="00431524" w14:paraId="5443D843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D9F9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cell dea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2B0D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8CD5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3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8BA4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3909DC" w:rsidRPr="00431524" w14:paraId="0A221A62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5955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cell-cell signa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E74C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2B25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10CC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3909DC" w:rsidRPr="00431524" w14:paraId="2248D2E3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E4E3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phosphatidylinositol-mediated signa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B6A7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E482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1FC6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3909DC" w:rsidRPr="00431524" w14:paraId="3701C7C1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0DC7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response to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77CA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5AD2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5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0D58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3909DC" w:rsidRPr="00431524" w14:paraId="371C9278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0856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RNA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A130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6F06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4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290D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3909DC" w:rsidRPr="00431524" w14:paraId="576BA125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C8A7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nucleobase-containing compound ca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9E4F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2F44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1320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909DC" w:rsidRPr="00431524" w14:paraId="0536856E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DF35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protein complex assemb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DB21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69E2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0EB1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909DC" w:rsidRPr="00431524" w14:paraId="517F153F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7A5F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nervous system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44D5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93AB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DD5D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909DC" w:rsidRPr="00431524" w14:paraId="5068D8DB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F146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cellular protein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C6AC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8FD3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553D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909DC" w:rsidRPr="00431524" w14:paraId="29989115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2ABD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transmembrane transporter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850D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2F3E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508A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3909DC" w:rsidRPr="00431524" w14:paraId="6EB97721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8907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membrane organ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A670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E8D0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2A08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909DC" w:rsidRPr="00431524" w14:paraId="796CFD6A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2180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cell mot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16B9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8E45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EFD2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909DC" w:rsidRPr="00431524" w14:paraId="28630C25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B933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platelet activ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D6BB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B1C7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0412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909DC" w:rsidRPr="00431524" w14:paraId="1B7F46C5" w14:textId="77777777" w:rsidTr="00431524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A69A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Fc-gamma receptor signaling pathway involved in phagocyt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66DE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357A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79A3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909DC" w:rsidRPr="00431524" w14:paraId="12E43597" w14:textId="77777777" w:rsidTr="009B2E21">
        <w:trPr>
          <w:trHeight w:val="320"/>
        </w:trPr>
        <w:tc>
          <w:tcPr>
            <w:tcW w:w="8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C443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axon guidanc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303C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7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24DF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45E5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3909DC" w:rsidRPr="00431524" w14:paraId="79D2EE74" w14:textId="77777777" w:rsidTr="009B2E21">
        <w:trPr>
          <w:trHeight w:val="320"/>
        </w:trPr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89BB3" w14:textId="77777777" w:rsidR="003909DC" w:rsidRPr="00431524" w:rsidRDefault="003909DC" w:rsidP="004315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post-translational protein modific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A0490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0.00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DB652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82F7E" w14:textId="77777777" w:rsidR="003909DC" w:rsidRPr="00431524" w:rsidRDefault="003909DC" w:rsidP="0043152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</w:tbl>
    <w:p w14:paraId="4503841B" w14:textId="21688283" w:rsidR="002C0B79" w:rsidRPr="00FF6499" w:rsidRDefault="002C0B79" w:rsidP="009B2E21">
      <w:pPr>
        <w:rPr>
          <w:rFonts w:ascii="Times New Roman" w:hAnsi="Times New Roman" w:cs="Times New Roman"/>
        </w:rPr>
      </w:pPr>
    </w:p>
    <w:sectPr w:rsidR="002C0B79" w:rsidRPr="00FF6499" w:rsidSect="009A7D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4825BD" w14:textId="77777777" w:rsidR="00BA5226" w:rsidRDefault="00BA5226" w:rsidP="009A7D0A">
      <w:r>
        <w:separator/>
      </w:r>
    </w:p>
  </w:endnote>
  <w:endnote w:type="continuationSeparator" w:id="0">
    <w:p w14:paraId="105FCE08" w14:textId="77777777" w:rsidR="00BA5226" w:rsidRDefault="00BA5226" w:rsidP="009A7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A1AD0F" w14:textId="77777777" w:rsidR="00BA5226" w:rsidRDefault="00BA5226" w:rsidP="009A7D0A">
      <w:r>
        <w:separator/>
      </w:r>
    </w:p>
  </w:footnote>
  <w:footnote w:type="continuationSeparator" w:id="0">
    <w:p w14:paraId="4773266A" w14:textId="77777777" w:rsidR="00BA5226" w:rsidRDefault="00BA5226" w:rsidP="009A7D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D0A"/>
    <w:rsid w:val="000524AC"/>
    <w:rsid w:val="000628ED"/>
    <w:rsid w:val="00071180"/>
    <w:rsid w:val="000A3135"/>
    <w:rsid w:val="002C0B79"/>
    <w:rsid w:val="003909DC"/>
    <w:rsid w:val="00431524"/>
    <w:rsid w:val="004D4D04"/>
    <w:rsid w:val="0056181C"/>
    <w:rsid w:val="00810B53"/>
    <w:rsid w:val="00897D52"/>
    <w:rsid w:val="009A4AFF"/>
    <w:rsid w:val="009A7D0A"/>
    <w:rsid w:val="009B2E21"/>
    <w:rsid w:val="009B4A31"/>
    <w:rsid w:val="009C6031"/>
    <w:rsid w:val="00A02CAC"/>
    <w:rsid w:val="00A54112"/>
    <w:rsid w:val="00BA5226"/>
    <w:rsid w:val="00FF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63AEE"/>
  <w15:chartTrackingRefBased/>
  <w15:docId w15:val="{BEDFFFF2-07B5-B447-BA2D-5E4BA10F5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D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7D0A"/>
  </w:style>
  <w:style w:type="paragraph" w:styleId="Footer">
    <w:name w:val="footer"/>
    <w:basedOn w:val="Normal"/>
    <w:link w:val="FooterChar"/>
    <w:uiPriority w:val="99"/>
    <w:unhideWhenUsed/>
    <w:rsid w:val="009A7D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7D0A"/>
  </w:style>
  <w:style w:type="character" w:styleId="Hyperlink">
    <w:name w:val="Hyperlink"/>
    <w:basedOn w:val="DefaultParagraphFont"/>
    <w:uiPriority w:val="99"/>
    <w:semiHidden/>
    <w:unhideWhenUsed/>
    <w:rsid w:val="00FF649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F6499"/>
    <w:rPr>
      <w:color w:val="954F72"/>
      <w:u w:val="single"/>
    </w:rPr>
  </w:style>
  <w:style w:type="paragraph" w:customStyle="1" w:styleId="msonormal0">
    <w:name w:val="msonormal"/>
    <w:basedOn w:val="Normal"/>
    <w:rsid w:val="00FF649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FF649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FF649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46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1961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o Schneider</dc:creator>
  <cp:keywords/>
  <dc:description/>
  <cp:lastModifiedBy>Michal Masternak</cp:lastModifiedBy>
  <cp:revision>2</cp:revision>
  <dcterms:created xsi:type="dcterms:W3CDTF">2019-08-13T18:27:00Z</dcterms:created>
  <dcterms:modified xsi:type="dcterms:W3CDTF">2019-08-13T18:27:00Z</dcterms:modified>
</cp:coreProperties>
</file>